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1600"/>
        <w:gridCol w:w="1240"/>
      </w:tblGrid>
      <w:tr>
        <w:trPr>
          <w:trHeight w:val="300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F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BCC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B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CSL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CT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D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F3397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G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HNA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I9333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IM1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J2765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K0917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K1230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KAP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NKK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NKRD13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NKRD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NXA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PB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PL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RHGAP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RHGEF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TG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T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T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TP6A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TP6V1C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6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AVPI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2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3GALT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4GALN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4GALN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4GAL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C0309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C0404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C0739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CL2L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7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D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G6126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G7775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HLHB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NIP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RSK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BRUNOL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10orf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11orf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15orf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15orf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20orf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21orf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2orf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3orf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8orf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8ORFK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A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CDC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CDC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CDC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CL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1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3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C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D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8.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EACAM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ENT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HMP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HMP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HST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LDN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.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LDN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LDN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LEC4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P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R6182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SF1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SF3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TAGE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TS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TT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UT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CYP2S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AR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DEF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DIT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DX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KFZp761E1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5.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LG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MK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P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PP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.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S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USP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DUSP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4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FEM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IF4E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L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2331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2587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2889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2958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218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264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272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713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735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750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758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768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799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NST000003822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15.9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PB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ETV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2R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AM38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AM3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ILI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KSG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143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227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231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258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9.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326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367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368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404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LJ404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OX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OX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OXP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R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T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FUT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AS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FR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GTLA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M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NL3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NPNA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PR1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PR1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RB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RT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S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S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GSTO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AN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APL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2.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IST1H2A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IST2H2A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IST3H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MOX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2.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OOK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ORMA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HSD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ID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IFI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IGFB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ITGB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8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DELR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IAA18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IAA18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IF13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LC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LHDC8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RT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KRT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A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AM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FN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IM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IME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MA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2834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3390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3998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4420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OC572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RRC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LY6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N2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P2K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AS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E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ERT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GC339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IER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LP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MP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T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T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T1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T1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T1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UC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X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9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XD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XD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XRA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MYO9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DUF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4.5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ETO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FE2L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0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LG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MI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OTC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S3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UDT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NUP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OA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5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OLFM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OLFML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AQR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ARP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BX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E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E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E4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X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DZD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ERQ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5.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GPE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HF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HK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ITPNM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ITX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K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A2G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A2G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EKH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L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OLE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OU2F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OU5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9.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OU5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3.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FIB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I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I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PP1R12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RKCZ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RN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ROD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SMB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11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TPN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TPN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TPR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TX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PX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AB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ABE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AG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AI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AP2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BM35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8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CO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GC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GS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NF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6-213H19.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L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L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L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L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L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PS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RUNX1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100A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CGB3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DC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EL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EN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H3D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H3R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H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1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IA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0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LC16A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LC35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LC35F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LC9A3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MCR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MO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PAG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P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STR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SX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UCL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ULT1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WAP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Y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YNGR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SYT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ACST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AGLN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ANC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BC1D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FR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2663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2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2791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5.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2797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2829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3053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5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3379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3609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3724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8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4040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3.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4355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4363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HC24555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J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MEM14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MEM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MEM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PST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TRIM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6.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7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UBE2G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3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UBE2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USP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7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VAMP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7.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2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VH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VI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WBSCR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6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38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WDR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2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WNT2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YPE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14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AD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9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2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FHX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46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KSCA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2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3.7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9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3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69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4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2.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6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4.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ZNF6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-7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en-GB"/>
              </w:rPr>
              <w:t>0.005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0:18:00Z</dcterms:created>
  <dc:creator>Eric Hill</dc:creator>
  <dc:description/>
  <cp:keywords/>
  <dc:language>en-US</dc:language>
  <cp:lastModifiedBy>Eric Hill</cp:lastModifiedBy>
  <dcterms:modified xsi:type="dcterms:W3CDTF">2013-02-11T08:35:00Z</dcterms:modified>
  <cp:revision>6</cp:revision>
  <dc:subject/>
  <dc:title/>
</cp:coreProperties>
</file>